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ultimedia Appendix 5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Cs/>
          <w:sz w:val="28"/>
          <w:szCs w:val="28"/>
        </w:rPr>
        <w:t>Trainee Ratings on Whether Learning Objectives Were Met by Modul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 xml:space="preserve">This is a Multimedia Appendix to a full manuscript published in the J Med Internet Res. For full copyright and citation information see </w:t>
      </w:r>
      <w:hyperlink r:id="rId2">
        <w:r>
          <w:rPr>
            <w:rStyle w:val="InternetLink"/>
            <w:rFonts w:cs="Times New Roman" w:ascii="Times New Roman" w:hAnsi="Times New Roman"/>
            <w:sz w:val="23"/>
            <w:szCs w:val="23"/>
            <w:shd w:fill="FFFFFF" w:val="clear"/>
          </w:rPr>
          <w:t>http://dx.doi.org/10.2196/jmir.44246</w:t>
        </w:r>
      </w:hyperlink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>.</w:t>
      </w:r>
    </w:p>
    <w:p>
      <w:pPr>
        <w:pStyle w:val="Normal"/>
        <w:spacing w:before="120" w:after="160"/>
        <w:rPr>
          <w:rFonts w:ascii="Arial" w:hAnsi="Arial" w:cs="Arial"/>
          <w:color w:val="333333"/>
          <w:sz w:val="23"/>
          <w:szCs w:val="23"/>
          <w:shd w:fill="FFFFFF" w:val="clear"/>
        </w:rPr>
      </w:pPr>
      <w:r>
        <w:rPr>
          <w:rFonts w:cs="Arial" w:ascii="Arial" w:hAnsi="Arial"/>
          <w:color w:val="333333"/>
          <w:sz w:val="23"/>
          <w:szCs w:val="23"/>
          <w:shd w:fill="FFFFFF" w:val="clear"/>
        </w:rPr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1"/>
        <w:gridCol w:w="1072"/>
        <w:gridCol w:w="1165"/>
      </w:tblGrid>
      <w:tr>
        <w:trPr>
          <w:trHeight w:val="1134" w:hRule="atLeast"/>
          <w:cantSplit w:val="true"/>
        </w:trPr>
        <w:tc>
          <w:tcPr>
            <w:tcW w:w="78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ind w:firstLine="72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Module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Mean (SD)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Agree or Strongly Agree (%) </w:t>
            </w:r>
          </w:p>
        </w:tc>
      </w:tr>
      <w:tr>
        <w:trPr/>
        <w:tc>
          <w:tcPr>
            <w:tcW w:w="78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b/>
                <w:sz w:val="24"/>
                <w:szCs w:val="24"/>
                <w:lang w:eastAsia="ja-JP"/>
              </w:rPr>
              <w:t xml:space="preserve">1A. The nature of grief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Lato"/>
                <w:sz w:val="24"/>
                <w:szCs w:val="24"/>
                <w:lang w:eastAsia="ja-JP"/>
              </w:rPr>
            </w:pPr>
            <w:r>
              <w:rPr>
                <w:rFonts w:eastAsia="Times New Roman" w:cs="Lato"/>
                <w:sz w:val="24"/>
                <w:szCs w:val="24"/>
                <w:lang w:eastAsia="ja-JP"/>
              </w:rPr>
              <w:t>Describe grief as a complex multifaceted response to los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Lato"/>
                <w:sz w:val="24"/>
                <w:szCs w:val="24"/>
                <w:lang w:eastAsia="ja-JP"/>
              </w:rPr>
            </w:pPr>
            <w:r>
              <w:rPr>
                <w:rFonts w:eastAsia="Times New Roman" w:cs="Lato"/>
                <w:sz w:val="24"/>
                <w:szCs w:val="24"/>
                <w:lang w:eastAsia="ja-JP"/>
              </w:rPr>
              <w:t>Explain how close relationships affect us and how this helps explain grief</w:t>
            </w:r>
          </w:p>
          <w:p>
            <w:pPr>
              <w:pStyle w:val="Normal"/>
              <w:spacing w:lineRule="auto" w:line="360" w:before="0" w:after="0"/>
              <w:rPr>
                <w:rFonts w:eastAsia="Times New Roman" w:cs="Lato"/>
                <w:sz w:val="24"/>
                <w:szCs w:val="24"/>
                <w:lang w:eastAsia="ja-JP"/>
              </w:rPr>
            </w:pPr>
            <w:r>
              <w:rPr>
                <w:rFonts w:eastAsia="Times New Roman" w:cs="Lato"/>
                <w:sz w:val="24"/>
                <w:szCs w:val="24"/>
                <w:lang w:eastAsia="ja-JP"/>
              </w:rPr>
              <w:t>Describe grief-related emotions, cognitions and behavior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Lato"/>
                <w:sz w:val="24"/>
                <w:szCs w:val="24"/>
                <w:lang w:eastAsia="ja-JP"/>
              </w:rPr>
              <w:t>Analyze coping with loss-related stress and adapting to loss-related changes</w:t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4  (0.8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</w:tc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2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b/>
                <w:sz w:val="24"/>
                <w:szCs w:val="24"/>
                <w:lang w:eastAsia="ja-JP"/>
              </w:rPr>
              <w:t xml:space="preserve">1B. Overview of Prolonged Grief Disorder and Prolonged Grief Therapy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prolonged  grief disorder and how it relates to DSM5 and ICD11 criteria for Prolonged Grief Disorder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Describe Healing milestones and derailers and their role in complicated grief treatment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risk factors that increase the likelihood of derailer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the approach used in prolonged grief disorder therapy (PGDT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8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6  (0.6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6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 w:cs="Arial"/>
                <w:b/>
                <w:sz w:val="24"/>
                <w:szCs w:val="24"/>
                <w:lang w:eastAsia="ja-JP"/>
              </w:rPr>
              <w:t xml:space="preserve">2. Pre-treatment assessment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the rationale and procedure for a 2-session pre-treatment assessment of a bereaved patien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key elements of establishing an alliance with a bereaved patient, 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how to make a treatment-relevant DSM5 diagnosis of PGD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how to introduce complicated grief therapy to a patient diagnosed with PG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8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7  (0.5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100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3. Grief monitoring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the procedure, goals and rationale for grief monitoring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Analyze how and when to use grief monitoring in  PGDT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Introduce grief monitoring to a patient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Review a grief monitoring form after a patient completes i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iscuss how grief monitoring can be used to address derailer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4  (0.6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6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95%  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4. Psychoeducation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the procedure, goals and rationale for psychoeducation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nalyze how and when to use psychoeducation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Prolonged Greif Disorder and Prolonged Grief Disorder Therapy to a patient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nalyze how psychoeducation can be used to help patients address derailer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5  (0.5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95%  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5. Aspirational goals and rewarding activitie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the, goals and rationale for aspirational goals and rewarding activities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nalyze how to work on aspirational goals and rewarding activities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Troubleshoot difficulty in working on aspirational goals and rewarding activitie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5  (0.6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6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Calibri" w:cs="Calibri"/>
                <w:sz w:val="24"/>
                <w:szCs w:val="24"/>
                <w:lang w:eastAsia="ja-JP"/>
              </w:rPr>
              <w:t xml:space="preserve"> 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6. Session with a significant other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the goals, rationale and  procedure, for a session with a significant other 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nalyze ways to achieve the goals of a session with a significant other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how to conduct a session with a significant other in session 3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how to follow up with strengthening relationships throughout the treatmen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Troubleshoot hesitancy or difficulty in holding a session with a significant other</w:t>
            </w: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5  (0.5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7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6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97%  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7.  Imaginal revisiting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the procedure, goals and rationale for Imaginal revisiting  in PGD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how to introduce Imaginal revisiting  in session 4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how to conduct Imaginal revisiting  in sessions 5-9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Troubleshoot difficulties in working on Imaginal revisiting</w:t>
            </w: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  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4 (0.6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4%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8. Situational revisiting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the procedure, goals, and rationale for situational revisiting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Describe how to introduce situational revisiting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how to follow up with situational revisiting throughout the remaining treatment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Troubleshoot hesitancy or difficulty in working on situational revisitin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5 (0.5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5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6%</w:t>
            </w:r>
          </w:p>
        </w:tc>
      </w:tr>
      <w:tr>
        <w:trPr/>
        <w:tc>
          <w:tcPr>
            <w:tcW w:w="787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 xml:space="preserve">9. Memory forms and imaginal conversation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the goals, rationale and procedure for using memories forms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Explain the goals, rationale and procedure for imaginal conversation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when to introduce memories forms and imaginal conversation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Troubleshoot hesitancy or difficulty in working on memories forms or imaginal conversat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5 (0.5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5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5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2 (0.6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9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4%</w:t>
            </w:r>
          </w:p>
        </w:tc>
      </w:tr>
      <w:tr>
        <w:trPr>
          <w:trHeight w:val="126" w:hRule="atLeast"/>
        </w:trPr>
        <w:tc>
          <w:tcPr>
            <w:tcW w:w="78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  <w:t>10. Putting the treatment together and managing its ending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how to link the CGT model, themes, procedures, and goals in the 16-session model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Analyze how to keep track of yourself, your patient, and your goals during a session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how and when to use a group of interventions, beyond the seven specific CGT procedure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Explain how to sequence within and across the 16 sessions, and describe what the patient does between sessions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Describe the goals and procedures used in CGT termination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 xml:space="preserve">3.3 (0.6)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1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3 (0.6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3.4 (0.5)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7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5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84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5%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sz w:val="24"/>
                <w:szCs w:val="24"/>
                <w:lang w:eastAsia="ja-JP"/>
              </w:rPr>
              <w:t>98%</w:t>
            </w:r>
          </w:p>
        </w:tc>
      </w:tr>
    </w:tbl>
    <w:p>
      <w:pPr>
        <w:pStyle w:val="Normal"/>
        <w:spacing w:before="0" w:after="160"/>
        <w:rPr/>
      </w:pPr>
      <w:r>
        <w:rPr>
          <w:rFonts w:cs="Arial" w:ascii="Arial" w:hAnsi="Arial"/>
        </w:rPr>
        <w:t>Note:</w:t>
      </w:r>
      <w:r>
        <w:rPr/>
        <w:t xml:space="preserve"> </w:t>
      </w:r>
      <w:r>
        <w:rPr>
          <w:rFonts w:cs="Arial" w:ascii="Arial" w:hAnsi="Arial"/>
        </w:rPr>
        <w:t>Scale = 1=strongly disagree, 2=disagree, 3=agree, 4=strongly agre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2196/jmir.4424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2:08:00Z</dcterms:created>
  <dc:creator>kenneth kobak</dc:creator>
  <dc:description/>
  <cp:keywords/>
  <dc:language>en-US</dc:language>
  <cp:lastModifiedBy>kenneth kobak</cp:lastModifiedBy>
  <dcterms:modified xsi:type="dcterms:W3CDTF">2023-02-07T22:08:00Z</dcterms:modified>
  <cp:revision>2</cp:revision>
  <dc:subject/>
  <dc:title/>
</cp:coreProperties>
</file>